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2A876" w14:textId="1476F4C1" w:rsidR="00054A5A" w:rsidRPr="00B30397" w:rsidRDefault="00054A5A" w:rsidP="00054A5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7DB4BCE1" w14:textId="77777777" w:rsidR="00B30397" w:rsidRPr="00B30397" w:rsidRDefault="00B30397" w:rsidP="00B3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60E801BB" w14:textId="652481A6" w:rsidR="00392C3F" w:rsidRPr="00B30397" w:rsidRDefault="00B30397" w:rsidP="00B303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039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S3 Table. Computed occlusal patch count (OES and EDJ) and enamel thickness variables for the primate molar sample. </w:t>
      </w:r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3DET, average 3D occlusal thickness (mm); 3DETSTD, average standardized 3D occlusal thickness; 3DOPCOES, 3D orientation patch count for the OES; 3DOPCEDJ, 3D orientation patch count for the EDJ. See S2 Table for specimen names.</w:t>
      </w:r>
    </w:p>
    <w:p w14:paraId="273C02D3" w14:textId="44450FBA" w:rsidR="00392C3F" w:rsidRPr="00B30397" w:rsidRDefault="00392C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039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215740" w14:textId="436EB23D" w:rsidR="00392C3F" w:rsidRPr="00B30397" w:rsidRDefault="00392C3F">
      <w:pP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fr-FR"/>
        </w:rPr>
      </w:pPr>
    </w:p>
    <w:tbl>
      <w:tblPr>
        <w:tblpPr w:leftFromText="141" w:rightFromText="141" w:horzAnchor="margin" w:tblpY="1200"/>
        <w:tblW w:w="9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676"/>
        <w:gridCol w:w="845"/>
        <w:gridCol w:w="1014"/>
        <w:gridCol w:w="1014"/>
        <w:gridCol w:w="160"/>
        <w:gridCol w:w="1239"/>
        <w:gridCol w:w="676"/>
        <w:gridCol w:w="845"/>
        <w:gridCol w:w="1014"/>
        <w:gridCol w:w="1014"/>
      </w:tblGrid>
      <w:tr w:rsidR="00D70603" w:rsidRPr="00B30397" w14:paraId="3D3CF788" w14:textId="23B73ACC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AF12325" w14:textId="4B82CB7A" w:rsidR="006074FE" w:rsidRPr="00B30397" w:rsidRDefault="006074FE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E1563" w14:textId="783E9716" w:rsidR="006074FE" w:rsidRPr="00B30397" w:rsidRDefault="006074FE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3D</w:t>
            </w:r>
            <w:r w:rsidR="00C80B6F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E</w:t>
            </w: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5E753BB" w14:textId="1EFC481F" w:rsidR="006074FE" w:rsidRPr="00B30397" w:rsidRDefault="006074FE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3D</w:t>
            </w:r>
            <w:r w:rsidR="00C80B6F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E</w:t>
            </w: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T</w:t>
            </w: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fr-FR"/>
              </w:rPr>
              <w:t>ST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3DB76" w14:textId="034C9CEE" w:rsidR="006074FE" w:rsidRPr="00B30397" w:rsidRDefault="000740B6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3D</w:t>
            </w:r>
            <w:r w:rsidR="008733DF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O</w:t>
            </w:r>
            <w:r w:rsidR="006074FE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C</w:t>
            </w:r>
            <w:r w:rsidR="006074FE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fr-FR"/>
              </w:rPr>
              <w:t>OE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B873659" w14:textId="5BE92CEB" w:rsidR="006074FE" w:rsidRPr="00B30397" w:rsidRDefault="000740B6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3D</w:t>
            </w:r>
            <w:r w:rsidR="008733DF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O</w:t>
            </w:r>
            <w:r w:rsidR="006074FE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C</w:t>
            </w:r>
            <w:r w:rsidR="006074FE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fr-FR"/>
              </w:rPr>
              <w:t>EDJ</w:t>
            </w:r>
          </w:p>
        </w:tc>
        <w:tc>
          <w:tcPr>
            <w:tcW w:w="160" w:type="dxa"/>
          </w:tcPr>
          <w:p w14:paraId="0FFBBF9E" w14:textId="77777777" w:rsidR="006074FE" w:rsidRPr="00B30397" w:rsidRDefault="006074FE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</w:tcPr>
          <w:p w14:paraId="15063C30" w14:textId="0BE94B55" w:rsidR="006074FE" w:rsidRPr="00B30397" w:rsidRDefault="006074FE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421FD" w14:textId="55998C97" w:rsidR="006074FE" w:rsidRPr="00B30397" w:rsidRDefault="006074FE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3D</w:t>
            </w:r>
            <w:r w:rsidR="00C80B6F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E</w:t>
            </w: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FB46478" w14:textId="45086EAF" w:rsidR="006074FE" w:rsidRPr="00B30397" w:rsidRDefault="00E3144A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3D</w:t>
            </w:r>
            <w:r w:rsidR="00C80B6F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E</w:t>
            </w:r>
            <w:r w:rsidR="002305B0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T</w:t>
            </w:r>
            <w:r w:rsidR="006074FE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fr-FR"/>
              </w:rPr>
              <w:t>ST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E020E" w14:textId="11365575" w:rsidR="006074FE" w:rsidRPr="00B30397" w:rsidRDefault="006074FE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3D</w:t>
            </w:r>
            <w:r w:rsidR="008733DF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O</w:t>
            </w: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C</w:t>
            </w: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fr-FR"/>
              </w:rPr>
              <w:t>OE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7576E23" w14:textId="777C487B" w:rsidR="006074FE" w:rsidRPr="00B30397" w:rsidRDefault="006074FE" w:rsidP="0039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3</w:t>
            </w:r>
            <w:r w:rsidR="000740B6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D</w:t>
            </w:r>
            <w:r w:rsidR="008733DF"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O</w:t>
            </w: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C</w:t>
            </w: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fr-FR"/>
              </w:rPr>
              <w:t>EDJ</w:t>
            </w:r>
          </w:p>
        </w:tc>
      </w:tr>
      <w:tr w:rsidR="002F42B3" w:rsidRPr="00B30397" w14:paraId="52A56EC6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4134E58E" w14:textId="3B0F5BBD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sap_#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5573CD9" w14:textId="573F3B8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44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1EC61685" w14:textId="2FDA862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4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05A9CF2" w14:textId="6D5A3CA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7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1F43C556" w14:textId="39D6618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9</w:t>
            </w:r>
          </w:p>
        </w:tc>
        <w:tc>
          <w:tcPr>
            <w:tcW w:w="160" w:type="dxa"/>
            <w:vAlign w:val="center"/>
          </w:tcPr>
          <w:p w14:paraId="05F62A6B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4FC60ADC" w14:textId="41F288B6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Lophat_#1</w:t>
            </w:r>
          </w:p>
        </w:tc>
        <w:tc>
          <w:tcPr>
            <w:tcW w:w="676" w:type="dxa"/>
            <w:vAlign w:val="center"/>
          </w:tcPr>
          <w:p w14:paraId="7B9B7867" w14:textId="10737BF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0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1667097F" w14:textId="3967A85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6</w:t>
            </w:r>
          </w:p>
        </w:tc>
        <w:tc>
          <w:tcPr>
            <w:tcW w:w="1014" w:type="dxa"/>
            <w:vAlign w:val="center"/>
          </w:tcPr>
          <w:p w14:paraId="09E40D34" w14:textId="58B2FEB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2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0CDB42FC" w14:textId="65E32AF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9</w:t>
            </w:r>
          </w:p>
        </w:tc>
      </w:tr>
      <w:tr w:rsidR="002F42B3" w:rsidRPr="00B30397" w14:paraId="3D86854D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47093C22" w14:textId="70689085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sap_#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854C396" w14:textId="767D30A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41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76E02628" w14:textId="3BC07E1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2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024D67A" w14:textId="62B10E5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6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7044C93B" w14:textId="3D801A5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8</w:t>
            </w:r>
          </w:p>
        </w:tc>
        <w:tc>
          <w:tcPr>
            <w:tcW w:w="160" w:type="dxa"/>
            <w:vAlign w:val="center"/>
          </w:tcPr>
          <w:p w14:paraId="19E8BE25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10D33F87" w14:textId="56F345AD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Lophalb_#1</w:t>
            </w:r>
          </w:p>
        </w:tc>
        <w:tc>
          <w:tcPr>
            <w:tcW w:w="676" w:type="dxa"/>
            <w:vAlign w:val="center"/>
          </w:tcPr>
          <w:p w14:paraId="1338C65C" w14:textId="4DC4EDC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9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041E6043" w14:textId="16E3467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10</w:t>
            </w:r>
          </w:p>
        </w:tc>
        <w:tc>
          <w:tcPr>
            <w:tcW w:w="1014" w:type="dxa"/>
            <w:vAlign w:val="center"/>
          </w:tcPr>
          <w:p w14:paraId="1C5F9D98" w14:textId="2812DBC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5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1B2D8CFD" w14:textId="76875DD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4</w:t>
            </w:r>
          </w:p>
        </w:tc>
      </w:tr>
      <w:tr w:rsidR="002F42B3" w:rsidRPr="00B30397" w14:paraId="708C39D0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104670A9" w14:textId="767F434F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sap_#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95CBFA2" w14:textId="0B46276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49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7630AB8D" w14:textId="1D61B3D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5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4322A3F" w14:textId="483D25C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6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538B8DA0" w14:textId="6CDE577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2</w:t>
            </w:r>
          </w:p>
        </w:tc>
        <w:tc>
          <w:tcPr>
            <w:tcW w:w="160" w:type="dxa"/>
            <w:vAlign w:val="center"/>
          </w:tcPr>
          <w:p w14:paraId="2BC50BB1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415E539A" w14:textId="4228633D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Lophalb_#2</w:t>
            </w:r>
          </w:p>
        </w:tc>
        <w:tc>
          <w:tcPr>
            <w:tcW w:w="676" w:type="dxa"/>
            <w:vAlign w:val="center"/>
          </w:tcPr>
          <w:p w14:paraId="5ABA0DAA" w14:textId="2273FC7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7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2EAB20FB" w14:textId="56AA45B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3</w:t>
            </w:r>
          </w:p>
        </w:tc>
        <w:tc>
          <w:tcPr>
            <w:tcW w:w="1014" w:type="dxa"/>
            <w:vAlign w:val="center"/>
          </w:tcPr>
          <w:p w14:paraId="761CF813" w14:textId="5D4246F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5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5065E843" w14:textId="52A858E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0</w:t>
            </w:r>
          </w:p>
        </w:tc>
      </w:tr>
      <w:tr w:rsidR="002F42B3" w:rsidRPr="00B30397" w14:paraId="38356A0E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6960BB6C" w14:textId="28CE8830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sap_#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F030975" w14:textId="164B5B0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51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728EA491" w14:textId="63EEE65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5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54C516C" w14:textId="5F08760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7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3BDC9B17" w14:textId="62A5724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5</w:t>
            </w:r>
          </w:p>
        </w:tc>
        <w:tc>
          <w:tcPr>
            <w:tcW w:w="160" w:type="dxa"/>
            <w:vAlign w:val="center"/>
          </w:tcPr>
          <w:p w14:paraId="193688B1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5C269EC7" w14:textId="1F66749A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Lophalb_#3</w:t>
            </w:r>
          </w:p>
        </w:tc>
        <w:tc>
          <w:tcPr>
            <w:tcW w:w="676" w:type="dxa"/>
            <w:vAlign w:val="center"/>
          </w:tcPr>
          <w:p w14:paraId="50A62623" w14:textId="3893E8A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9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1111F17F" w14:textId="1D5104B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9</w:t>
            </w:r>
          </w:p>
        </w:tc>
        <w:tc>
          <w:tcPr>
            <w:tcW w:w="1014" w:type="dxa"/>
            <w:vAlign w:val="center"/>
          </w:tcPr>
          <w:p w14:paraId="786A5460" w14:textId="482DD2B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2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2233CC68" w14:textId="20F99D3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9</w:t>
            </w:r>
          </w:p>
        </w:tc>
      </w:tr>
      <w:tr w:rsidR="002F42B3" w:rsidRPr="00B30397" w14:paraId="67DFC7B5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32D47D06" w14:textId="001E691D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sap_#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CCD26D9" w14:textId="29B3240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44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05581A3E" w14:textId="587AC82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4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FF373F9" w14:textId="795CBE8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5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59B4DAD1" w14:textId="76063CB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9</w:t>
            </w:r>
          </w:p>
        </w:tc>
        <w:tc>
          <w:tcPr>
            <w:tcW w:w="160" w:type="dxa"/>
            <w:vAlign w:val="center"/>
          </w:tcPr>
          <w:p w14:paraId="0A3B6915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243B0659" w14:textId="2310D538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csp_#1</w:t>
            </w:r>
          </w:p>
        </w:tc>
        <w:tc>
          <w:tcPr>
            <w:tcW w:w="676" w:type="dxa"/>
            <w:vAlign w:val="center"/>
          </w:tcPr>
          <w:p w14:paraId="076F5542" w14:textId="57D08C7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51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55267F0C" w14:textId="76A9001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5</w:t>
            </w:r>
          </w:p>
        </w:tc>
        <w:tc>
          <w:tcPr>
            <w:tcW w:w="1014" w:type="dxa"/>
            <w:vAlign w:val="center"/>
          </w:tcPr>
          <w:p w14:paraId="40E4C06F" w14:textId="4C74D31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2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22B72A55" w14:textId="38D3BCE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</w:tr>
      <w:tr w:rsidR="002F42B3" w:rsidRPr="00B30397" w14:paraId="227E4FE5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07F6558D" w14:textId="68556764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sap_#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03CA9AD" w14:textId="2F6C58D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34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02460A76" w14:textId="6A99376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52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40BF9F7" w14:textId="12F02C1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7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6A81578D" w14:textId="22D8198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160" w:type="dxa"/>
            <w:vAlign w:val="center"/>
          </w:tcPr>
          <w:p w14:paraId="7F08BB13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0CFDB59A" w14:textId="2E02BAB1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csp_#2</w:t>
            </w:r>
          </w:p>
        </w:tc>
        <w:tc>
          <w:tcPr>
            <w:tcW w:w="676" w:type="dxa"/>
            <w:vAlign w:val="center"/>
          </w:tcPr>
          <w:p w14:paraId="7C2C856C" w14:textId="39C0EAC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2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53076E14" w14:textId="38FC6D6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3</w:t>
            </w:r>
          </w:p>
        </w:tc>
        <w:tc>
          <w:tcPr>
            <w:tcW w:w="1014" w:type="dxa"/>
            <w:vAlign w:val="center"/>
          </w:tcPr>
          <w:p w14:paraId="5F16DA31" w14:textId="46FEB5D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3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0ABD7D58" w14:textId="3493626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2</w:t>
            </w:r>
          </w:p>
        </w:tc>
      </w:tr>
      <w:tr w:rsidR="002F42B3" w:rsidRPr="00B30397" w14:paraId="5BD37AFF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4B8A0425" w14:textId="5757A868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sap_#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8CDE9C5" w14:textId="58E4743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32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5E8DD460" w14:textId="4F4C864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3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2194E5B" w14:textId="45C73EA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0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1FDFA69E" w14:textId="07BAB09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6</w:t>
            </w:r>
          </w:p>
        </w:tc>
        <w:tc>
          <w:tcPr>
            <w:tcW w:w="160" w:type="dxa"/>
            <w:vAlign w:val="center"/>
          </w:tcPr>
          <w:p w14:paraId="6207BFA9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5E509314" w14:textId="153407EE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ccamp_#1</w:t>
            </w:r>
          </w:p>
        </w:tc>
        <w:tc>
          <w:tcPr>
            <w:tcW w:w="676" w:type="dxa"/>
            <w:vAlign w:val="center"/>
          </w:tcPr>
          <w:p w14:paraId="54275A8E" w14:textId="0820F38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49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04C9CFD5" w14:textId="732A5E9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4</w:t>
            </w:r>
          </w:p>
        </w:tc>
        <w:tc>
          <w:tcPr>
            <w:tcW w:w="1014" w:type="dxa"/>
            <w:vAlign w:val="center"/>
          </w:tcPr>
          <w:p w14:paraId="4D36D47A" w14:textId="3B7CF3E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5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4B822BB4" w14:textId="43A5750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6</w:t>
            </w:r>
          </w:p>
        </w:tc>
      </w:tr>
      <w:tr w:rsidR="002F42B3" w:rsidRPr="00B30397" w14:paraId="6CED5CE7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1150DEB3" w14:textId="3EE5BC43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pan_#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67C223C" w14:textId="0E74362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9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433A5441" w14:textId="1B4F1C0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3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FBF1024" w14:textId="44F36E3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73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4FDAF657" w14:textId="49D92CB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5</w:t>
            </w:r>
          </w:p>
        </w:tc>
        <w:tc>
          <w:tcPr>
            <w:tcW w:w="160" w:type="dxa"/>
            <w:vAlign w:val="center"/>
          </w:tcPr>
          <w:p w14:paraId="1E294977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30F41640" w14:textId="3D876968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ccamp_#2</w:t>
            </w:r>
          </w:p>
        </w:tc>
        <w:tc>
          <w:tcPr>
            <w:tcW w:w="676" w:type="dxa"/>
            <w:vAlign w:val="center"/>
          </w:tcPr>
          <w:p w14:paraId="1F065BAF" w14:textId="0EE388C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51F81886" w14:textId="4A033DD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014" w:type="dxa"/>
            <w:vAlign w:val="center"/>
          </w:tcPr>
          <w:p w14:paraId="35D19F40" w14:textId="796945F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45D73A88" w14:textId="56AEDAA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</w:tr>
      <w:tr w:rsidR="002F42B3" w:rsidRPr="00B30397" w14:paraId="04C063FC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7919B278" w14:textId="2B9573C6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pan_#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9E08D5E" w14:textId="1F87401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1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669C3F04" w14:textId="22B3291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32A5D90" w14:textId="4E3C5D0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02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5B54205F" w14:textId="7CC9B12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71</w:t>
            </w:r>
          </w:p>
        </w:tc>
        <w:tc>
          <w:tcPr>
            <w:tcW w:w="160" w:type="dxa"/>
            <w:vAlign w:val="center"/>
          </w:tcPr>
          <w:p w14:paraId="456ACC28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2D26E6BC" w14:textId="0D07B15C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cpog_#1</w:t>
            </w:r>
          </w:p>
        </w:tc>
        <w:tc>
          <w:tcPr>
            <w:tcW w:w="676" w:type="dxa"/>
            <w:vAlign w:val="center"/>
          </w:tcPr>
          <w:p w14:paraId="486E89B8" w14:textId="7B2BC4B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53A6465D" w14:textId="5926F72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014" w:type="dxa"/>
            <w:vAlign w:val="center"/>
          </w:tcPr>
          <w:p w14:paraId="2CE6348E" w14:textId="46E4561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167AEC1A" w14:textId="40C71EF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</w:tr>
      <w:tr w:rsidR="002F42B3" w:rsidRPr="00B30397" w14:paraId="16D8BB3D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660763DE" w14:textId="609F112B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pan_#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48F2346" w14:textId="5162885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4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42491649" w14:textId="4C157D1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8E8D0E7" w14:textId="6F6DF05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41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66A2F459" w14:textId="67AA30E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8</w:t>
            </w:r>
          </w:p>
        </w:tc>
        <w:tc>
          <w:tcPr>
            <w:tcW w:w="160" w:type="dxa"/>
            <w:vAlign w:val="center"/>
          </w:tcPr>
          <w:p w14:paraId="1484F0A6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4B10BC83" w14:textId="31FC0AE7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cpog_#2</w:t>
            </w:r>
          </w:p>
        </w:tc>
        <w:tc>
          <w:tcPr>
            <w:tcW w:w="676" w:type="dxa"/>
            <w:vAlign w:val="center"/>
          </w:tcPr>
          <w:p w14:paraId="5C1CCDDF" w14:textId="11FD7520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57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5812CD82" w14:textId="43831741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8</w:t>
            </w:r>
          </w:p>
        </w:tc>
        <w:tc>
          <w:tcPr>
            <w:tcW w:w="1014" w:type="dxa"/>
            <w:vAlign w:val="center"/>
          </w:tcPr>
          <w:p w14:paraId="6462EAD6" w14:textId="171FEF29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7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41D80230" w14:textId="3F26A381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2</w:t>
            </w:r>
          </w:p>
        </w:tc>
      </w:tr>
      <w:tr w:rsidR="002F42B3" w:rsidRPr="00B30397" w14:paraId="061D976B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76AB2EAA" w14:textId="07227B44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pan_#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02A355B" w14:textId="50DF8A6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2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0E4DB8CE" w14:textId="2ACDCC8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6B77B05" w14:textId="342BACC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51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57F753E5" w14:textId="0A9063C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8</w:t>
            </w:r>
          </w:p>
        </w:tc>
        <w:tc>
          <w:tcPr>
            <w:tcW w:w="160" w:type="dxa"/>
            <w:vAlign w:val="center"/>
          </w:tcPr>
          <w:p w14:paraId="465A534E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123AAC62" w14:textId="2D3B0E98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ccep_#1</w:t>
            </w:r>
          </w:p>
        </w:tc>
        <w:tc>
          <w:tcPr>
            <w:tcW w:w="676" w:type="dxa"/>
            <w:vAlign w:val="center"/>
          </w:tcPr>
          <w:p w14:paraId="6FF3E54B" w14:textId="485B5AC3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46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7AB06933" w14:textId="73B5CEF1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4</w:t>
            </w:r>
          </w:p>
        </w:tc>
        <w:tc>
          <w:tcPr>
            <w:tcW w:w="1014" w:type="dxa"/>
            <w:vAlign w:val="center"/>
          </w:tcPr>
          <w:p w14:paraId="5CC0CC93" w14:textId="20D0E72B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4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6B7517C3" w14:textId="09411A97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6</w:t>
            </w:r>
          </w:p>
        </w:tc>
      </w:tr>
      <w:tr w:rsidR="002F42B3" w:rsidRPr="00B30397" w14:paraId="2BCDC627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73D08638" w14:textId="60508B14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pan_#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1BA0270" w14:textId="0CF46A8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8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77FC5255" w14:textId="17A7F5A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3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5EF8A4E" w14:textId="21886A2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62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71999CE3" w14:textId="095E1E0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9</w:t>
            </w:r>
          </w:p>
        </w:tc>
        <w:tc>
          <w:tcPr>
            <w:tcW w:w="160" w:type="dxa"/>
            <w:vAlign w:val="center"/>
          </w:tcPr>
          <w:p w14:paraId="2D24A667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721093A8" w14:textId="4DABAC6B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cnic_#1</w:t>
            </w:r>
          </w:p>
        </w:tc>
        <w:tc>
          <w:tcPr>
            <w:tcW w:w="676" w:type="dxa"/>
            <w:vAlign w:val="center"/>
          </w:tcPr>
          <w:p w14:paraId="00FD96DC" w14:textId="21A5CEA7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45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1B912F18" w14:textId="70F58E31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4</w:t>
            </w:r>
          </w:p>
        </w:tc>
        <w:tc>
          <w:tcPr>
            <w:tcW w:w="1014" w:type="dxa"/>
            <w:vAlign w:val="center"/>
          </w:tcPr>
          <w:p w14:paraId="2BC875E7" w14:textId="175CF07B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445FD727" w14:textId="638249C4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0</w:t>
            </w:r>
          </w:p>
        </w:tc>
      </w:tr>
      <w:tr w:rsidR="002F42B3" w:rsidRPr="00B30397" w14:paraId="7D68E0C9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0E7AE9F6" w14:textId="0C29A9C8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pan_#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C6E49A0" w14:textId="3563109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6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4E0B4EFF" w14:textId="3480F7E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7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2E27E9B" w14:textId="52B4355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5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661FBE59" w14:textId="666EEFD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52</w:t>
            </w:r>
          </w:p>
        </w:tc>
        <w:tc>
          <w:tcPr>
            <w:tcW w:w="160" w:type="dxa"/>
            <w:vAlign w:val="center"/>
          </w:tcPr>
          <w:p w14:paraId="6AD64574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39336D46" w14:textId="4E025E7C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Erythpat_#1</w:t>
            </w:r>
          </w:p>
        </w:tc>
        <w:tc>
          <w:tcPr>
            <w:tcW w:w="676" w:type="dxa"/>
            <w:vAlign w:val="center"/>
          </w:tcPr>
          <w:p w14:paraId="04F3F345" w14:textId="1854CF0E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1DC85391" w14:textId="08980051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014" w:type="dxa"/>
            <w:vAlign w:val="center"/>
          </w:tcPr>
          <w:p w14:paraId="293AAFAE" w14:textId="4A50C7B1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4B725D0F" w14:textId="1809A7D9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</w:tr>
      <w:tr w:rsidR="002F42B3" w:rsidRPr="00B30397" w14:paraId="5E919B91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07BC711D" w14:textId="48F415DF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pan_#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34C089A" w14:textId="56F7F52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7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76F2D615" w14:textId="0184137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0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D0BD12C" w14:textId="42EC58B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16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29647468" w14:textId="0014F23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68</w:t>
            </w:r>
          </w:p>
        </w:tc>
        <w:tc>
          <w:tcPr>
            <w:tcW w:w="160" w:type="dxa"/>
            <w:vAlign w:val="center"/>
          </w:tcPr>
          <w:p w14:paraId="0DD27115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5D48E80D" w14:textId="4BEF9E2D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apsp_#1</w:t>
            </w:r>
          </w:p>
        </w:tc>
        <w:tc>
          <w:tcPr>
            <w:tcW w:w="676" w:type="dxa"/>
            <w:vAlign w:val="center"/>
          </w:tcPr>
          <w:p w14:paraId="50FB281E" w14:textId="42940A1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20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4E3EE83B" w14:textId="4454548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0</w:t>
            </w:r>
          </w:p>
        </w:tc>
        <w:tc>
          <w:tcPr>
            <w:tcW w:w="1014" w:type="dxa"/>
            <w:vAlign w:val="center"/>
          </w:tcPr>
          <w:p w14:paraId="5E5FF766" w14:textId="723C552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0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22A2E756" w14:textId="0F9C82C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9</w:t>
            </w:r>
          </w:p>
        </w:tc>
      </w:tr>
      <w:tr w:rsidR="002F42B3" w:rsidRPr="00B30397" w14:paraId="51129F28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76725EC2" w14:textId="3E9D566A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Ggor_#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CAA3E87" w14:textId="3508F4F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0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4A2D72DF" w14:textId="33AA10F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C9CA6D5" w14:textId="1E59321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3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30B920B5" w14:textId="5EE360D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1</w:t>
            </w:r>
          </w:p>
        </w:tc>
        <w:tc>
          <w:tcPr>
            <w:tcW w:w="160" w:type="dxa"/>
            <w:vAlign w:val="center"/>
          </w:tcPr>
          <w:p w14:paraId="492885BD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329F702A" w14:textId="0251E7A2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apsp_#2</w:t>
            </w:r>
          </w:p>
        </w:tc>
        <w:tc>
          <w:tcPr>
            <w:tcW w:w="676" w:type="dxa"/>
            <w:vAlign w:val="center"/>
          </w:tcPr>
          <w:p w14:paraId="299EC032" w14:textId="1B2FF57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7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4A3FF5D6" w14:textId="19E79D6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5</w:t>
            </w:r>
          </w:p>
        </w:tc>
        <w:tc>
          <w:tcPr>
            <w:tcW w:w="1014" w:type="dxa"/>
            <w:vAlign w:val="center"/>
          </w:tcPr>
          <w:p w14:paraId="12C6EB03" w14:textId="658DA55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0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74328484" w14:textId="060C2A2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2</w:t>
            </w:r>
          </w:p>
        </w:tc>
      </w:tr>
      <w:tr w:rsidR="002F42B3" w:rsidRPr="00B30397" w14:paraId="212B39C1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55BD65B5" w14:textId="5406F2B1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Ggor_#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DF3BDC6" w14:textId="2999614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16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6AC439C8" w14:textId="7C3650C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3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4E99A3B" w14:textId="4AC6275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6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10CE848E" w14:textId="2EE09D1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1</w:t>
            </w:r>
          </w:p>
        </w:tc>
        <w:tc>
          <w:tcPr>
            <w:tcW w:w="160" w:type="dxa"/>
            <w:vAlign w:val="center"/>
          </w:tcPr>
          <w:p w14:paraId="5DBFFB20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2911D5AA" w14:textId="1BB9310C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apsp_#3</w:t>
            </w:r>
          </w:p>
        </w:tc>
        <w:tc>
          <w:tcPr>
            <w:tcW w:w="676" w:type="dxa"/>
            <w:vAlign w:val="center"/>
          </w:tcPr>
          <w:p w14:paraId="2C3EA8D6" w14:textId="2A9B52E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4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7ADFD78E" w14:textId="23C854F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7</w:t>
            </w:r>
          </w:p>
        </w:tc>
        <w:tc>
          <w:tcPr>
            <w:tcW w:w="1014" w:type="dxa"/>
            <w:vAlign w:val="center"/>
          </w:tcPr>
          <w:p w14:paraId="785D5D2A" w14:textId="576F600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4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30CC1AC1" w14:textId="66C44C3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7</w:t>
            </w:r>
          </w:p>
        </w:tc>
      </w:tr>
      <w:tr w:rsidR="002F42B3" w:rsidRPr="00B30397" w14:paraId="7F932047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6BF7558A" w14:textId="79F806D9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Ggor_#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A9973D8" w14:textId="3B2B9E3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10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3BFDCE75" w14:textId="136115F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2E61FB2" w14:textId="0E94A63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4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215AA431" w14:textId="77B9144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7</w:t>
            </w:r>
          </w:p>
        </w:tc>
        <w:tc>
          <w:tcPr>
            <w:tcW w:w="160" w:type="dxa"/>
            <w:vAlign w:val="center"/>
          </w:tcPr>
          <w:p w14:paraId="2D59ABF1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6426029B" w14:textId="13AC484D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rocver_#1</w:t>
            </w:r>
          </w:p>
        </w:tc>
        <w:tc>
          <w:tcPr>
            <w:tcW w:w="676" w:type="dxa"/>
            <w:vAlign w:val="center"/>
          </w:tcPr>
          <w:p w14:paraId="213EEE25" w14:textId="535E6A8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0642C242" w14:textId="682A35A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014" w:type="dxa"/>
            <w:vAlign w:val="center"/>
          </w:tcPr>
          <w:p w14:paraId="4A231606" w14:textId="36593BB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3F10B8ED" w14:textId="18555CA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</w:tr>
      <w:tr w:rsidR="002F42B3" w:rsidRPr="00B30397" w14:paraId="750A9A93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5A62DC35" w14:textId="124C87AC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Ggor_#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DA6CE40" w14:textId="1CFD7FD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1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23431D6E" w14:textId="441F2BD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7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0CCD6EE" w14:textId="7AE16F7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8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2D5E5DBA" w14:textId="357DB69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7</w:t>
            </w:r>
          </w:p>
        </w:tc>
        <w:tc>
          <w:tcPr>
            <w:tcW w:w="160" w:type="dxa"/>
            <w:vAlign w:val="center"/>
          </w:tcPr>
          <w:p w14:paraId="183E6650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2CE7D851" w14:textId="1DCF9BAE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rocver_#2</w:t>
            </w:r>
          </w:p>
        </w:tc>
        <w:tc>
          <w:tcPr>
            <w:tcW w:w="676" w:type="dxa"/>
            <w:vAlign w:val="center"/>
          </w:tcPr>
          <w:p w14:paraId="55625951" w14:textId="40941A1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3909539D" w14:textId="0CBA6AF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014" w:type="dxa"/>
            <w:vAlign w:val="center"/>
          </w:tcPr>
          <w:p w14:paraId="35D98A0C" w14:textId="66A6EB9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7591CA4B" w14:textId="2CA9A40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</w:tr>
      <w:tr w:rsidR="002F42B3" w:rsidRPr="00B30397" w14:paraId="262FC4A2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2C62746A" w14:textId="32D3A071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Ggor_#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818BF87" w14:textId="7BBEEF1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11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487880A6" w14:textId="66E7D9C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1EC3BA4" w14:textId="679A10E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44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6EB8EC86" w14:textId="1C86C8C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6</w:t>
            </w:r>
          </w:p>
        </w:tc>
        <w:tc>
          <w:tcPr>
            <w:tcW w:w="160" w:type="dxa"/>
            <w:vAlign w:val="center"/>
          </w:tcPr>
          <w:p w14:paraId="4756CABD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67AC8A73" w14:textId="03057629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rocver_#3</w:t>
            </w:r>
          </w:p>
        </w:tc>
        <w:tc>
          <w:tcPr>
            <w:tcW w:w="676" w:type="dxa"/>
            <w:vAlign w:val="center"/>
          </w:tcPr>
          <w:p w14:paraId="61485D27" w14:textId="0392B46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302A9948" w14:textId="2E206F8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014" w:type="dxa"/>
            <w:vAlign w:val="center"/>
          </w:tcPr>
          <w:p w14:paraId="6D471926" w14:textId="2D64364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5B9CB745" w14:textId="7883FA8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</w:tr>
      <w:tr w:rsidR="002F42B3" w:rsidRPr="00B30397" w14:paraId="56D90220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3642A25E" w14:textId="79D06A5A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Ggor_#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55BB216" w14:textId="4B8D018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23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19CBC9D7" w14:textId="7B802AD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A0AFA66" w14:textId="7EF8B75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90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5234E4DC" w14:textId="269FB11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50</w:t>
            </w:r>
          </w:p>
        </w:tc>
        <w:tc>
          <w:tcPr>
            <w:tcW w:w="160" w:type="dxa"/>
            <w:vAlign w:val="center"/>
          </w:tcPr>
          <w:p w14:paraId="523CA28A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7B346112" w14:textId="7A2E16D7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pol_#1</w:t>
            </w:r>
          </w:p>
        </w:tc>
        <w:tc>
          <w:tcPr>
            <w:tcW w:w="676" w:type="dxa"/>
            <w:vAlign w:val="center"/>
          </w:tcPr>
          <w:p w14:paraId="237CE0AF" w14:textId="552F34F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08C457D8" w14:textId="0F0F88C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014" w:type="dxa"/>
            <w:vAlign w:val="center"/>
          </w:tcPr>
          <w:p w14:paraId="6F6AAAC5" w14:textId="61FEF1B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6A263556" w14:textId="0C8CC96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</w:tr>
      <w:tr w:rsidR="002F42B3" w:rsidRPr="00B30397" w14:paraId="6A78DC38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56E4D57E" w14:textId="13A06A88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Ggor_#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3DF2635" w14:textId="0C23AD5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10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42C97427" w14:textId="4FBE86F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9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579DF26" w14:textId="5B4CF58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0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6F728C9E" w14:textId="3273BAD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8</w:t>
            </w:r>
          </w:p>
        </w:tc>
        <w:tc>
          <w:tcPr>
            <w:tcW w:w="160" w:type="dxa"/>
            <w:vAlign w:val="center"/>
          </w:tcPr>
          <w:p w14:paraId="1889851C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6EC43273" w14:textId="101699C2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pol_ #2</w:t>
            </w:r>
          </w:p>
        </w:tc>
        <w:tc>
          <w:tcPr>
            <w:tcW w:w="676" w:type="dxa"/>
            <w:vAlign w:val="center"/>
          </w:tcPr>
          <w:p w14:paraId="77D05737" w14:textId="4E15633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0EAED97C" w14:textId="258B461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014" w:type="dxa"/>
            <w:vAlign w:val="center"/>
          </w:tcPr>
          <w:p w14:paraId="64DA314D" w14:textId="6B0C9A6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21A24D36" w14:textId="5D8D18A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</w:tr>
      <w:tr w:rsidR="002F42B3" w:rsidRPr="00B30397" w14:paraId="38CEC50B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15A6F484" w14:textId="1CD3CDE8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0FF2FEA" w14:textId="048F042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3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18DDF42F" w14:textId="7D9F92A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5ED7031" w14:textId="6DC9F0E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2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50F5B55B" w14:textId="772AA3E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0</w:t>
            </w:r>
          </w:p>
        </w:tc>
        <w:tc>
          <w:tcPr>
            <w:tcW w:w="160" w:type="dxa"/>
            <w:vAlign w:val="center"/>
          </w:tcPr>
          <w:p w14:paraId="7D3B4EAE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67465541" w14:textId="08F846A5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pol_ #3</w:t>
            </w:r>
          </w:p>
        </w:tc>
        <w:tc>
          <w:tcPr>
            <w:tcW w:w="676" w:type="dxa"/>
            <w:vAlign w:val="center"/>
          </w:tcPr>
          <w:p w14:paraId="10419C1F" w14:textId="4578DB71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44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400F0E41" w14:textId="48874CF3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4</w:t>
            </w:r>
          </w:p>
        </w:tc>
        <w:tc>
          <w:tcPr>
            <w:tcW w:w="1014" w:type="dxa"/>
            <w:vAlign w:val="center"/>
          </w:tcPr>
          <w:p w14:paraId="1CA2A7E9" w14:textId="099FEA63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7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27105662" w14:textId="56EF7EDA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7</w:t>
            </w:r>
          </w:p>
        </w:tc>
      </w:tr>
      <w:tr w:rsidR="002F42B3" w:rsidRPr="00B30397" w14:paraId="700604F7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09C92B93" w14:textId="39DECFBA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5995383" w14:textId="33D3E15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1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66258967" w14:textId="6277DCF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3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91512D4" w14:textId="2B64788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77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488023C2" w14:textId="486F83A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4</w:t>
            </w:r>
          </w:p>
        </w:tc>
        <w:tc>
          <w:tcPr>
            <w:tcW w:w="160" w:type="dxa"/>
            <w:vAlign w:val="center"/>
          </w:tcPr>
          <w:p w14:paraId="76E8B406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584F2F42" w14:textId="37BAD859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pol_ #4</w:t>
            </w:r>
          </w:p>
        </w:tc>
        <w:tc>
          <w:tcPr>
            <w:tcW w:w="676" w:type="dxa"/>
            <w:vAlign w:val="center"/>
          </w:tcPr>
          <w:p w14:paraId="70D4D229" w14:textId="3CE25573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2F8F7145" w14:textId="51F4F7F7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014" w:type="dxa"/>
            <w:vAlign w:val="center"/>
          </w:tcPr>
          <w:p w14:paraId="2CF94001" w14:textId="3DD99ABE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71193B54" w14:textId="601246F5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</w:tr>
      <w:tr w:rsidR="002F42B3" w:rsidRPr="00B30397" w14:paraId="420F74B9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5688B1F7" w14:textId="791A0CCE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52026D2" w14:textId="776A400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1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4D7E3B2D" w14:textId="422857C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0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7EB114F8" w14:textId="20BCC03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40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6A7E7650" w14:textId="0426E40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7</w:t>
            </w:r>
          </w:p>
        </w:tc>
        <w:tc>
          <w:tcPr>
            <w:tcW w:w="160" w:type="dxa"/>
            <w:vAlign w:val="center"/>
          </w:tcPr>
          <w:p w14:paraId="108DBD99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28AF4497" w14:textId="160A8ED9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pol_ #5</w:t>
            </w:r>
          </w:p>
        </w:tc>
        <w:tc>
          <w:tcPr>
            <w:tcW w:w="676" w:type="dxa"/>
            <w:vAlign w:val="center"/>
          </w:tcPr>
          <w:p w14:paraId="66E71C8F" w14:textId="38392056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51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4B3F93A2" w14:textId="029A5C56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2</w:t>
            </w:r>
          </w:p>
        </w:tc>
        <w:tc>
          <w:tcPr>
            <w:tcW w:w="1014" w:type="dxa"/>
            <w:vAlign w:val="center"/>
          </w:tcPr>
          <w:p w14:paraId="610F8717" w14:textId="76D50197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1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2BBE6402" w14:textId="64AB0075" w:rsidR="002F42B3" w:rsidRPr="00B30397" w:rsidRDefault="00454714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7</w:t>
            </w:r>
          </w:p>
        </w:tc>
      </w:tr>
      <w:tr w:rsidR="002F42B3" w:rsidRPr="00B30397" w14:paraId="754CC70C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5921F421" w14:textId="6306EFE1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69F6F62" w14:textId="1C2D76F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2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2D80AA77" w14:textId="173893C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C1862FC" w14:textId="7089204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91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0E9A2987" w14:textId="57A8942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67</w:t>
            </w:r>
          </w:p>
        </w:tc>
        <w:tc>
          <w:tcPr>
            <w:tcW w:w="160" w:type="dxa"/>
            <w:vAlign w:val="center"/>
          </w:tcPr>
          <w:p w14:paraId="4B37DA90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38C89AD5" w14:textId="2E16DD5F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bad_#1</w:t>
            </w:r>
          </w:p>
        </w:tc>
        <w:tc>
          <w:tcPr>
            <w:tcW w:w="676" w:type="dxa"/>
            <w:vAlign w:val="center"/>
          </w:tcPr>
          <w:p w14:paraId="02E8B307" w14:textId="3E37446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3428B842" w14:textId="6946FFE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014" w:type="dxa"/>
            <w:vAlign w:val="center"/>
          </w:tcPr>
          <w:p w14:paraId="193195F8" w14:textId="63D4F3E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1E531B58" w14:textId="7B9D9F5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</w:tr>
      <w:tr w:rsidR="002F42B3" w:rsidRPr="00B30397" w14:paraId="22C62108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67681669" w14:textId="79491500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F30AAEA" w14:textId="03B7A9F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2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291994A6" w14:textId="38006A6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5685C46" w14:textId="02FFE7E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58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1FA8DD92" w14:textId="2E70A95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60</w:t>
            </w:r>
          </w:p>
        </w:tc>
        <w:tc>
          <w:tcPr>
            <w:tcW w:w="160" w:type="dxa"/>
            <w:vAlign w:val="center"/>
          </w:tcPr>
          <w:p w14:paraId="2C48F259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0585FEAD" w14:textId="68F78055" w:rsidR="002F42B3" w:rsidRPr="00B30397" w:rsidRDefault="002F42B3" w:rsidP="002F42B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bad_#2</w:t>
            </w:r>
          </w:p>
        </w:tc>
        <w:tc>
          <w:tcPr>
            <w:tcW w:w="676" w:type="dxa"/>
            <w:vAlign w:val="center"/>
          </w:tcPr>
          <w:p w14:paraId="0087EB1F" w14:textId="7A033D1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7953C78B" w14:textId="694B204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014" w:type="dxa"/>
            <w:vAlign w:val="center"/>
          </w:tcPr>
          <w:p w14:paraId="1E1B240C" w14:textId="0223038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1242ABD1" w14:textId="144A94C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</w:tr>
      <w:tr w:rsidR="002F42B3" w:rsidRPr="00B30397" w14:paraId="6C3478E7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0852E975" w14:textId="331D4454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FD2F116" w14:textId="04D30D3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4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0A77D30E" w14:textId="2FAE50B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1E86F84" w14:textId="4D5A771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75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3D0AF3F8" w14:textId="22983AB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3</w:t>
            </w:r>
          </w:p>
        </w:tc>
        <w:tc>
          <w:tcPr>
            <w:tcW w:w="160" w:type="dxa"/>
            <w:vAlign w:val="center"/>
          </w:tcPr>
          <w:p w14:paraId="683E42D7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37971277" w14:textId="0C3973A1" w:rsidR="002F42B3" w:rsidRPr="00B30397" w:rsidRDefault="002F42B3" w:rsidP="002F42B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guer_#1</w:t>
            </w:r>
          </w:p>
        </w:tc>
        <w:tc>
          <w:tcPr>
            <w:tcW w:w="676" w:type="dxa"/>
            <w:vAlign w:val="center"/>
          </w:tcPr>
          <w:p w14:paraId="39AC2956" w14:textId="1315A4D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1CBA945F" w14:textId="4062365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014" w:type="dxa"/>
            <w:vAlign w:val="center"/>
          </w:tcPr>
          <w:p w14:paraId="3CDAC8F8" w14:textId="12CB2D6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305C9E5F" w14:textId="1798953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</w:tr>
      <w:tr w:rsidR="002F42B3" w:rsidRPr="00B30397" w14:paraId="5D9F9CDE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66BA8147" w14:textId="4511A4F9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BFE7A2E" w14:textId="50F2AF2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0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0CA1F415" w14:textId="0936956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C1D740A" w14:textId="0E0E84A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91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50F97621" w14:textId="5E030A2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76</w:t>
            </w:r>
          </w:p>
        </w:tc>
        <w:tc>
          <w:tcPr>
            <w:tcW w:w="160" w:type="dxa"/>
            <w:vAlign w:val="center"/>
          </w:tcPr>
          <w:p w14:paraId="0D35A94E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5EACDC97" w14:textId="53A0400F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Semenent_#1</w:t>
            </w:r>
          </w:p>
        </w:tc>
        <w:tc>
          <w:tcPr>
            <w:tcW w:w="676" w:type="dxa"/>
            <w:vAlign w:val="center"/>
          </w:tcPr>
          <w:p w14:paraId="28978318" w14:textId="45C64F5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55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578CFB52" w14:textId="63DDEEC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1</w:t>
            </w:r>
          </w:p>
        </w:tc>
        <w:tc>
          <w:tcPr>
            <w:tcW w:w="1014" w:type="dxa"/>
            <w:vAlign w:val="center"/>
          </w:tcPr>
          <w:p w14:paraId="56925D31" w14:textId="541D468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3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480E09ED" w14:textId="02271F1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1</w:t>
            </w:r>
          </w:p>
        </w:tc>
      </w:tr>
      <w:tr w:rsidR="002F42B3" w:rsidRPr="00B30397" w14:paraId="5FD52F6A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4F11FCC3" w14:textId="35A84E35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01AB6CF" w14:textId="14CD264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5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1BE3E13E" w14:textId="1D41BE7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044CA4A" w14:textId="7E34CB2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12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3A1134AD" w14:textId="4A633F0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84</w:t>
            </w:r>
          </w:p>
        </w:tc>
        <w:tc>
          <w:tcPr>
            <w:tcW w:w="160" w:type="dxa"/>
            <w:vAlign w:val="center"/>
          </w:tcPr>
          <w:p w14:paraId="411EA8BD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503C36F9" w14:textId="31E01609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Allousp_#1</w:t>
            </w:r>
          </w:p>
        </w:tc>
        <w:tc>
          <w:tcPr>
            <w:tcW w:w="676" w:type="dxa"/>
            <w:vAlign w:val="center"/>
          </w:tcPr>
          <w:p w14:paraId="3115BFE8" w14:textId="7CBA33F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33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2A6FEBC4" w14:textId="0E6822F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2</w:t>
            </w:r>
          </w:p>
        </w:tc>
        <w:tc>
          <w:tcPr>
            <w:tcW w:w="1014" w:type="dxa"/>
            <w:vAlign w:val="center"/>
          </w:tcPr>
          <w:p w14:paraId="22B498CB" w14:textId="4C10F81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5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05566E61" w14:textId="4209D52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6</w:t>
            </w:r>
          </w:p>
        </w:tc>
      </w:tr>
      <w:tr w:rsidR="002F42B3" w:rsidRPr="00B30397" w14:paraId="453FFEC9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1AA4205A" w14:textId="5C7707D3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579CB3A" w14:textId="5D7420A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8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4C764231" w14:textId="4B14F82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FD62EA2" w14:textId="7E80384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83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06C7FF15" w14:textId="17FB9BF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47</w:t>
            </w:r>
          </w:p>
        </w:tc>
        <w:tc>
          <w:tcPr>
            <w:tcW w:w="160" w:type="dxa"/>
            <w:vAlign w:val="center"/>
          </w:tcPr>
          <w:p w14:paraId="4191706B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03927DA9" w14:textId="0E433AB9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alljac_#1</w:t>
            </w:r>
          </w:p>
        </w:tc>
        <w:tc>
          <w:tcPr>
            <w:tcW w:w="676" w:type="dxa"/>
            <w:vAlign w:val="center"/>
          </w:tcPr>
          <w:p w14:paraId="25EB6622" w14:textId="443080D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2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52B9E07F" w14:textId="13CC2D8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8</w:t>
            </w:r>
          </w:p>
        </w:tc>
        <w:tc>
          <w:tcPr>
            <w:tcW w:w="1014" w:type="dxa"/>
            <w:vAlign w:val="center"/>
          </w:tcPr>
          <w:p w14:paraId="3FE6402E" w14:textId="1AFA361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7F38E898" w14:textId="0BFA82E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7</w:t>
            </w:r>
          </w:p>
        </w:tc>
      </w:tr>
      <w:tr w:rsidR="002F42B3" w:rsidRPr="00B30397" w14:paraId="3015B017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76FBB6DA" w14:textId="2A9A1D2E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Ptro_#1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1A2C248" w14:textId="755E432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1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4C040C03" w14:textId="3C42258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2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24DB059" w14:textId="50A66C1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37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09731755" w14:textId="1B8E2D4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35</w:t>
            </w:r>
          </w:p>
        </w:tc>
        <w:tc>
          <w:tcPr>
            <w:tcW w:w="160" w:type="dxa"/>
            <w:vAlign w:val="center"/>
          </w:tcPr>
          <w:p w14:paraId="1F52D8EB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48587C53" w14:textId="247C8A46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alljac_#2</w:t>
            </w:r>
          </w:p>
        </w:tc>
        <w:tc>
          <w:tcPr>
            <w:tcW w:w="676" w:type="dxa"/>
            <w:vAlign w:val="center"/>
          </w:tcPr>
          <w:p w14:paraId="05A64489" w14:textId="58D1554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2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56A00114" w14:textId="71C25BD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8</w:t>
            </w:r>
          </w:p>
        </w:tc>
        <w:tc>
          <w:tcPr>
            <w:tcW w:w="1014" w:type="dxa"/>
            <w:vAlign w:val="center"/>
          </w:tcPr>
          <w:p w14:paraId="535636C7" w14:textId="4849298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1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2D805A51" w14:textId="39CB20B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0</w:t>
            </w:r>
          </w:p>
        </w:tc>
      </w:tr>
      <w:tr w:rsidR="002F42B3" w:rsidRPr="00B30397" w14:paraId="26DE7694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7144AECE" w14:textId="386B3AEF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yl_#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2F2FC76" w14:textId="04C0A34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53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6ECC1CCC" w14:textId="6D44234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3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779A789" w14:textId="6A09F76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6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011CFC21" w14:textId="1B65865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3</w:t>
            </w:r>
          </w:p>
        </w:tc>
        <w:tc>
          <w:tcPr>
            <w:tcW w:w="160" w:type="dxa"/>
            <w:vAlign w:val="center"/>
          </w:tcPr>
          <w:p w14:paraId="50012ACB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57D39F6A" w14:textId="40B221C8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Lagsp_#1</w:t>
            </w:r>
          </w:p>
        </w:tc>
        <w:tc>
          <w:tcPr>
            <w:tcW w:w="676" w:type="dxa"/>
            <w:vAlign w:val="center"/>
          </w:tcPr>
          <w:p w14:paraId="6C977980" w14:textId="0CC6DCB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25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0A1D1518" w14:textId="440CF60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53</w:t>
            </w:r>
          </w:p>
        </w:tc>
        <w:tc>
          <w:tcPr>
            <w:tcW w:w="1014" w:type="dxa"/>
            <w:vAlign w:val="center"/>
          </w:tcPr>
          <w:p w14:paraId="18BEFB49" w14:textId="4048075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2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71BAD085" w14:textId="264EA4C5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9</w:t>
            </w:r>
          </w:p>
        </w:tc>
      </w:tr>
      <w:tr w:rsidR="002F42B3" w:rsidRPr="00B30397" w14:paraId="667FE181" w14:textId="77777777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70B7E3B8" w14:textId="20DF4924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yl_#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9A808D9" w14:textId="3105B0E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53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1E68422D" w14:textId="425FC0E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0BF8DEB" w14:textId="6E77CF2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6FB4347A" w14:textId="055313B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2</w:t>
            </w:r>
          </w:p>
        </w:tc>
        <w:tc>
          <w:tcPr>
            <w:tcW w:w="160" w:type="dxa"/>
            <w:vAlign w:val="center"/>
          </w:tcPr>
          <w:p w14:paraId="6F4E30CA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25B2BAFB" w14:textId="3213DF53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Lagsp_#2</w:t>
            </w:r>
          </w:p>
        </w:tc>
        <w:tc>
          <w:tcPr>
            <w:tcW w:w="676" w:type="dxa"/>
            <w:vAlign w:val="center"/>
          </w:tcPr>
          <w:p w14:paraId="54BC03ED" w14:textId="3F6B511D" w:rsidR="002F42B3" w:rsidRPr="00B30397" w:rsidRDefault="002F42B3" w:rsidP="002F42B3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29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4BEF85A5" w14:textId="131396D6" w:rsidR="002F42B3" w:rsidRPr="00B30397" w:rsidRDefault="002F42B3" w:rsidP="002F42B3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1</w:t>
            </w:r>
          </w:p>
        </w:tc>
        <w:tc>
          <w:tcPr>
            <w:tcW w:w="1014" w:type="dxa"/>
            <w:vAlign w:val="center"/>
          </w:tcPr>
          <w:p w14:paraId="3EE6F005" w14:textId="718E464A" w:rsidR="002F42B3" w:rsidRPr="00B30397" w:rsidRDefault="002F42B3" w:rsidP="002F42B3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7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3C92CAEE" w14:textId="7A2B67B6" w:rsidR="002F42B3" w:rsidRPr="00B30397" w:rsidRDefault="002F42B3" w:rsidP="002F42B3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3</w:t>
            </w:r>
          </w:p>
        </w:tc>
      </w:tr>
      <w:tr w:rsidR="002F42B3" w:rsidRPr="00B30397" w14:paraId="57C523CA" w14:textId="4DE2C4E1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4D553DA5" w14:textId="5F271EFA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bsp_#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A2ACD30" w14:textId="7ADC471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8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370E9A02" w14:textId="6F9F46B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63703F6" w14:textId="4C69D2B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6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479FC7E9" w14:textId="12C4D14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160" w:type="dxa"/>
            <w:vAlign w:val="center"/>
          </w:tcPr>
          <w:p w14:paraId="2CBEF9A7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2EC17BC6" w14:textId="6E36A16F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Laglag_#1</w:t>
            </w:r>
          </w:p>
        </w:tc>
        <w:tc>
          <w:tcPr>
            <w:tcW w:w="676" w:type="dxa"/>
            <w:vAlign w:val="center"/>
          </w:tcPr>
          <w:p w14:paraId="4BF16705" w14:textId="40DC03F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46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18DC9C32" w14:textId="53907F61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6</w:t>
            </w:r>
          </w:p>
        </w:tc>
        <w:tc>
          <w:tcPr>
            <w:tcW w:w="1014" w:type="dxa"/>
            <w:vAlign w:val="center"/>
          </w:tcPr>
          <w:p w14:paraId="38118A8A" w14:textId="6973A0F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5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0FA7CF65" w14:textId="13F37083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7</w:t>
            </w:r>
          </w:p>
        </w:tc>
      </w:tr>
      <w:tr w:rsidR="002F42B3" w:rsidRPr="00B30397" w14:paraId="6F501F1A" w14:textId="33CC1F7F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40FAD6AC" w14:textId="33E0CD47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bsp_#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20A599A" w14:textId="522FE24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82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121C4FFA" w14:textId="120799B4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334D401" w14:textId="48A049C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7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7CB60E50" w14:textId="483C659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8</w:t>
            </w:r>
          </w:p>
        </w:tc>
        <w:tc>
          <w:tcPr>
            <w:tcW w:w="160" w:type="dxa"/>
            <w:vAlign w:val="center"/>
          </w:tcPr>
          <w:p w14:paraId="79AA9EC8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187B64A0" w14:textId="7D301552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allcup_#1</w:t>
            </w:r>
          </w:p>
        </w:tc>
        <w:tc>
          <w:tcPr>
            <w:tcW w:w="676" w:type="dxa"/>
            <w:vAlign w:val="center"/>
          </w:tcPr>
          <w:p w14:paraId="281C1ECA" w14:textId="38AEF2C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24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3BCA0FBB" w14:textId="2AA4D69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9</w:t>
            </w:r>
          </w:p>
        </w:tc>
        <w:tc>
          <w:tcPr>
            <w:tcW w:w="1014" w:type="dxa"/>
            <w:vAlign w:val="center"/>
          </w:tcPr>
          <w:p w14:paraId="5C9EE352" w14:textId="10C878C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75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38E121C1" w14:textId="75CF418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41</w:t>
            </w:r>
          </w:p>
        </w:tc>
      </w:tr>
      <w:tr w:rsidR="002F42B3" w:rsidRPr="00B30397" w14:paraId="15C22CC6" w14:textId="2FD8C20E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6FC61504" w14:textId="50130297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btor_#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D211BF0" w14:textId="04572A6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4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1A3985CE" w14:textId="1F03940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BCEEB7B" w14:textId="6753AB9C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2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3C2C97A3" w14:textId="0FEB674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9</w:t>
            </w:r>
          </w:p>
        </w:tc>
        <w:tc>
          <w:tcPr>
            <w:tcW w:w="160" w:type="dxa"/>
            <w:vAlign w:val="center"/>
          </w:tcPr>
          <w:p w14:paraId="37E00A92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58F0EA90" w14:textId="2B1228A5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allcup_#2</w:t>
            </w:r>
          </w:p>
        </w:tc>
        <w:tc>
          <w:tcPr>
            <w:tcW w:w="676" w:type="dxa"/>
            <w:vAlign w:val="center"/>
          </w:tcPr>
          <w:p w14:paraId="7F62D21B" w14:textId="72AE0FCA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21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57BF9FA8" w14:textId="1AA0AE06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2</w:t>
            </w:r>
          </w:p>
        </w:tc>
        <w:tc>
          <w:tcPr>
            <w:tcW w:w="1014" w:type="dxa"/>
            <w:vAlign w:val="center"/>
          </w:tcPr>
          <w:p w14:paraId="1425C943" w14:textId="2140D68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48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29995DDE" w14:textId="4F73A5C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5</w:t>
            </w:r>
          </w:p>
        </w:tc>
      </w:tr>
      <w:tr w:rsidR="002F42B3" w:rsidRPr="00B30397" w14:paraId="2156D172" w14:textId="7BB2CBC3" w:rsidTr="005F4D47">
        <w:trPr>
          <w:trHeight w:val="283"/>
        </w:trPr>
        <w:tc>
          <w:tcPr>
            <w:tcW w:w="1070" w:type="dxa"/>
            <w:shd w:val="clear" w:color="auto" w:fill="auto"/>
            <w:noWrap/>
            <w:vAlign w:val="center"/>
          </w:tcPr>
          <w:p w14:paraId="553C5243" w14:textId="54E6B077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btor_#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62CC63C" w14:textId="310CA79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45" w:type="dxa"/>
            <w:shd w:val="clear" w:color="auto" w:fill="EDEDED" w:themeFill="accent3" w:themeFillTint="33"/>
            <w:noWrap/>
            <w:vAlign w:val="center"/>
          </w:tcPr>
          <w:p w14:paraId="7EBDA2DE" w14:textId="4D86F878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C1E0BE5" w14:textId="4DF6E38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14" w:type="dxa"/>
            <w:shd w:val="clear" w:color="auto" w:fill="EDEDED" w:themeFill="accent3" w:themeFillTint="33"/>
            <w:noWrap/>
            <w:vAlign w:val="center"/>
          </w:tcPr>
          <w:p w14:paraId="37BB23BD" w14:textId="13841E1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160" w:type="dxa"/>
            <w:vAlign w:val="center"/>
          </w:tcPr>
          <w:p w14:paraId="57E6359C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vAlign w:val="center"/>
          </w:tcPr>
          <w:p w14:paraId="5ADDD952" w14:textId="22ACADB9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bap_#1</w:t>
            </w:r>
          </w:p>
        </w:tc>
        <w:tc>
          <w:tcPr>
            <w:tcW w:w="676" w:type="dxa"/>
            <w:vAlign w:val="center"/>
          </w:tcPr>
          <w:p w14:paraId="1CC1E435" w14:textId="55915C89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36</w:t>
            </w:r>
          </w:p>
        </w:tc>
        <w:tc>
          <w:tcPr>
            <w:tcW w:w="845" w:type="dxa"/>
            <w:shd w:val="clear" w:color="auto" w:fill="EDEDED" w:themeFill="accent3" w:themeFillTint="33"/>
            <w:vAlign w:val="center"/>
          </w:tcPr>
          <w:p w14:paraId="1B8B43C1" w14:textId="4497D4C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73</w:t>
            </w:r>
          </w:p>
        </w:tc>
        <w:tc>
          <w:tcPr>
            <w:tcW w:w="1014" w:type="dxa"/>
            <w:vAlign w:val="center"/>
          </w:tcPr>
          <w:p w14:paraId="044132ED" w14:textId="0FCB9EEF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5</w:t>
            </w:r>
          </w:p>
        </w:tc>
        <w:tc>
          <w:tcPr>
            <w:tcW w:w="1014" w:type="dxa"/>
            <w:shd w:val="clear" w:color="auto" w:fill="EDEDED" w:themeFill="accent3" w:themeFillTint="33"/>
            <w:vAlign w:val="center"/>
          </w:tcPr>
          <w:p w14:paraId="153FE7EF" w14:textId="119CDDDD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8</w:t>
            </w:r>
          </w:p>
        </w:tc>
      </w:tr>
      <w:tr w:rsidR="002F42B3" w:rsidRPr="00B30397" w14:paraId="591E5A85" w14:textId="4FB18B79" w:rsidTr="005F4D47">
        <w:trPr>
          <w:trHeight w:val="283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DB658" w14:textId="4E825275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Cerbgal_#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8FCBA" w14:textId="78A23C00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46442C3C" w14:textId="02E4C29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1CA45" w14:textId="1D0AC93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7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0299960E" w14:textId="41D5339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4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14:paraId="6001D181" w14:textId="77777777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3A13252C" w14:textId="49F8331D" w:rsidR="002F42B3" w:rsidRPr="00B30397" w:rsidRDefault="002F42B3" w:rsidP="002F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Lemsp_#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56E6D73C" w14:textId="51CDB27B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8C12175" w14:textId="5B44F57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37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6844B498" w14:textId="7F88EB4E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33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9407E04" w14:textId="42B807D2" w:rsidR="002F42B3" w:rsidRPr="00B30397" w:rsidRDefault="002F42B3" w:rsidP="002F4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303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2</w:t>
            </w:r>
          </w:p>
        </w:tc>
      </w:tr>
    </w:tbl>
    <w:p w14:paraId="150FD7A8" w14:textId="102EB7C0" w:rsidR="00B56078" w:rsidRPr="00B30397" w:rsidRDefault="007078D3" w:rsidP="00B42F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039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54A5A" w:rsidRPr="00B3039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5A54DC" w:rsidRPr="005A54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A54DC" w:rsidRPr="00B3039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</w:p>
    <w:p w14:paraId="197A37F5" w14:textId="77777777" w:rsidR="00613BB0" w:rsidRPr="00B30397" w:rsidRDefault="00613BB0" w:rsidP="00B42F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C1737F" w14:textId="4F326C59" w:rsidR="00613BB0" w:rsidRPr="00B30397" w:rsidRDefault="00613BB0">
      <w:pPr>
        <w:rPr>
          <w:rFonts w:ascii="Times New Roman" w:hAnsi="Times New Roman" w:cs="Times New Roman"/>
          <w:lang w:val="en-US"/>
        </w:rPr>
      </w:pPr>
    </w:p>
    <w:sectPr w:rsidR="00613BB0" w:rsidRPr="00B30397" w:rsidSect="00392C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450F2" w14:textId="77777777" w:rsidR="00D50B7E" w:rsidRDefault="00D50B7E" w:rsidP="00B42F4B">
      <w:pPr>
        <w:spacing w:after="0" w:line="240" w:lineRule="auto"/>
      </w:pPr>
      <w:r>
        <w:separator/>
      </w:r>
    </w:p>
  </w:endnote>
  <w:endnote w:type="continuationSeparator" w:id="0">
    <w:p w14:paraId="7A23DCCA" w14:textId="77777777" w:rsidR="00D50B7E" w:rsidRDefault="00D50B7E" w:rsidP="00B42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83DE94" w14:textId="77777777" w:rsidR="0060000A" w:rsidRDefault="0060000A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063D18" w14:textId="77777777" w:rsidR="0060000A" w:rsidRDefault="0060000A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872CC" w14:textId="77777777" w:rsidR="0060000A" w:rsidRDefault="0060000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18BC63" w14:textId="77777777" w:rsidR="00D50B7E" w:rsidRDefault="00D50B7E" w:rsidP="00B42F4B">
      <w:pPr>
        <w:spacing w:after="0" w:line="240" w:lineRule="auto"/>
      </w:pPr>
      <w:r>
        <w:separator/>
      </w:r>
    </w:p>
  </w:footnote>
  <w:footnote w:type="continuationSeparator" w:id="0">
    <w:p w14:paraId="6D8F0BFE" w14:textId="77777777" w:rsidR="00D50B7E" w:rsidRDefault="00D50B7E" w:rsidP="00B42F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66224" w14:textId="77777777" w:rsidR="0060000A" w:rsidRDefault="0060000A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6E9D7" w14:textId="77777777" w:rsidR="0060000A" w:rsidRDefault="0060000A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B7D3FF" w14:textId="77777777" w:rsidR="0060000A" w:rsidRDefault="0060000A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4054"/>
    <w:multiLevelType w:val="hybridMultilevel"/>
    <w:tmpl w:val="281882E6"/>
    <w:lvl w:ilvl="0" w:tplc="3B6A99A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Frutiger-Bold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F7391"/>
    <w:multiLevelType w:val="hybridMultilevel"/>
    <w:tmpl w:val="5EDA2A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F63DE"/>
    <w:multiLevelType w:val="hybridMultilevel"/>
    <w:tmpl w:val="68784DF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A012D"/>
    <w:multiLevelType w:val="hybridMultilevel"/>
    <w:tmpl w:val="B16AB0E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22CBF"/>
    <w:multiLevelType w:val="hybridMultilevel"/>
    <w:tmpl w:val="08760CC4"/>
    <w:lvl w:ilvl="0" w:tplc="AE568C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B3C"/>
    <w:rsid w:val="00006ACE"/>
    <w:rsid w:val="00013908"/>
    <w:rsid w:val="00013F8D"/>
    <w:rsid w:val="00016226"/>
    <w:rsid w:val="000203D2"/>
    <w:rsid w:val="00026A18"/>
    <w:rsid w:val="00041399"/>
    <w:rsid w:val="000414E5"/>
    <w:rsid w:val="0005272B"/>
    <w:rsid w:val="00054A5A"/>
    <w:rsid w:val="00055932"/>
    <w:rsid w:val="000562D1"/>
    <w:rsid w:val="00060E01"/>
    <w:rsid w:val="00061133"/>
    <w:rsid w:val="00063CEA"/>
    <w:rsid w:val="00065E87"/>
    <w:rsid w:val="00071987"/>
    <w:rsid w:val="000740B6"/>
    <w:rsid w:val="00080F36"/>
    <w:rsid w:val="000826A2"/>
    <w:rsid w:val="000849BD"/>
    <w:rsid w:val="00087101"/>
    <w:rsid w:val="000B26AA"/>
    <w:rsid w:val="000B28BD"/>
    <w:rsid w:val="000C0C78"/>
    <w:rsid w:val="000D3466"/>
    <w:rsid w:val="000D5042"/>
    <w:rsid w:val="000E1999"/>
    <w:rsid w:val="000E2966"/>
    <w:rsid w:val="000F65F2"/>
    <w:rsid w:val="001034B0"/>
    <w:rsid w:val="001123FD"/>
    <w:rsid w:val="001133DC"/>
    <w:rsid w:val="001139E2"/>
    <w:rsid w:val="00114866"/>
    <w:rsid w:val="0012142D"/>
    <w:rsid w:val="00122E1F"/>
    <w:rsid w:val="00135D8E"/>
    <w:rsid w:val="00140397"/>
    <w:rsid w:val="00147292"/>
    <w:rsid w:val="00150CA8"/>
    <w:rsid w:val="00150EEE"/>
    <w:rsid w:val="0016073A"/>
    <w:rsid w:val="001629C9"/>
    <w:rsid w:val="001751F4"/>
    <w:rsid w:val="001815F7"/>
    <w:rsid w:val="0019170D"/>
    <w:rsid w:val="001A02BA"/>
    <w:rsid w:val="001A7C0A"/>
    <w:rsid w:val="001B44F4"/>
    <w:rsid w:val="001B779B"/>
    <w:rsid w:val="001D5832"/>
    <w:rsid w:val="001D65C3"/>
    <w:rsid w:val="001E0832"/>
    <w:rsid w:val="001E1518"/>
    <w:rsid w:val="001E7A9E"/>
    <w:rsid w:val="001F4D63"/>
    <w:rsid w:val="001F5613"/>
    <w:rsid w:val="00226882"/>
    <w:rsid w:val="002305B0"/>
    <w:rsid w:val="00234488"/>
    <w:rsid w:val="0023712D"/>
    <w:rsid w:val="00237D3A"/>
    <w:rsid w:val="0025267A"/>
    <w:rsid w:val="002610E2"/>
    <w:rsid w:val="002669FA"/>
    <w:rsid w:val="00266C3F"/>
    <w:rsid w:val="00272EAF"/>
    <w:rsid w:val="0027438A"/>
    <w:rsid w:val="00275E77"/>
    <w:rsid w:val="00282F05"/>
    <w:rsid w:val="00286A43"/>
    <w:rsid w:val="00296AEF"/>
    <w:rsid w:val="002A1BAA"/>
    <w:rsid w:val="002A25F5"/>
    <w:rsid w:val="002A4B12"/>
    <w:rsid w:val="002B3A77"/>
    <w:rsid w:val="002B60F8"/>
    <w:rsid w:val="002B6A50"/>
    <w:rsid w:val="002C23A4"/>
    <w:rsid w:val="002C3E81"/>
    <w:rsid w:val="002E60CE"/>
    <w:rsid w:val="002F2F8B"/>
    <w:rsid w:val="002F42B3"/>
    <w:rsid w:val="00303A2D"/>
    <w:rsid w:val="00313A01"/>
    <w:rsid w:val="00320073"/>
    <w:rsid w:val="00331AFA"/>
    <w:rsid w:val="00333118"/>
    <w:rsid w:val="003347CC"/>
    <w:rsid w:val="003360DD"/>
    <w:rsid w:val="0034229B"/>
    <w:rsid w:val="00344BA2"/>
    <w:rsid w:val="00360292"/>
    <w:rsid w:val="0036403E"/>
    <w:rsid w:val="00375AE4"/>
    <w:rsid w:val="003864CE"/>
    <w:rsid w:val="00386D14"/>
    <w:rsid w:val="00392C3F"/>
    <w:rsid w:val="00392DA3"/>
    <w:rsid w:val="003935B7"/>
    <w:rsid w:val="003A0F83"/>
    <w:rsid w:val="003B0F4C"/>
    <w:rsid w:val="003B3B28"/>
    <w:rsid w:val="003B49CC"/>
    <w:rsid w:val="003B7798"/>
    <w:rsid w:val="003C7F2F"/>
    <w:rsid w:val="003D2F53"/>
    <w:rsid w:val="003D42DE"/>
    <w:rsid w:val="003D5622"/>
    <w:rsid w:val="003E1F6C"/>
    <w:rsid w:val="003F03EE"/>
    <w:rsid w:val="003F1311"/>
    <w:rsid w:val="004073C7"/>
    <w:rsid w:val="00407F28"/>
    <w:rsid w:val="00415F6E"/>
    <w:rsid w:val="00421807"/>
    <w:rsid w:val="00424842"/>
    <w:rsid w:val="00437F51"/>
    <w:rsid w:val="00440232"/>
    <w:rsid w:val="00445973"/>
    <w:rsid w:val="004462C0"/>
    <w:rsid w:val="00453BB7"/>
    <w:rsid w:val="00454714"/>
    <w:rsid w:val="00472060"/>
    <w:rsid w:val="00474AC3"/>
    <w:rsid w:val="004844B3"/>
    <w:rsid w:val="00486B39"/>
    <w:rsid w:val="00487FD7"/>
    <w:rsid w:val="0049516B"/>
    <w:rsid w:val="004B73B4"/>
    <w:rsid w:val="004C35D1"/>
    <w:rsid w:val="004C47C6"/>
    <w:rsid w:val="004C68F4"/>
    <w:rsid w:val="004D0850"/>
    <w:rsid w:val="004D4C0B"/>
    <w:rsid w:val="004E0366"/>
    <w:rsid w:val="004E15AD"/>
    <w:rsid w:val="004E2337"/>
    <w:rsid w:val="004F7542"/>
    <w:rsid w:val="004F7A1A"/>
    <w:rsid w:val="00515BE6"/>
    <w:rsid w:val="00534DED"/>
    <w:rsid w:val="00561AD7"/>
    <w:rsid w:val="00563FC9"/>
    <w:rsid w:val="00564CB0"/>
    <w:rsid w:val="005747DB"/>
    <w:rsid w:val="0059372A"/>
    <w:rsid w:val="00597725"/>
    <w:rsid w:val="00597DF5"/>
    <w:rsid w:val="005A54DC"/>
    <w:rsid w:val="005A71BF"/>
    <w:rsid w:val="005D0F41"/>
    <w:rsid w:val="005F13CB"/>
    <w:rsid w:val="005F39B8"/>
    <w:rsid w:val="005F4D47"/>
    <w:rsid w:val="005F57E7"/>
    <w:rsid w:val="0060000A"/>
    <w:rsid w:val="006041C1"/>
    <w:rsid w:val="006074FE"/>
    <w:rsid w:val="00613B78"/>
    <w:rsid w:val="00613BB0"/>
    <w:rsid w:val="006150EA"/>
    <w:rsid w:val="00621399"/>
    <w:rsid w:val="00624691"/>
    <w:rsid w:val="006328FC"/>
    <w:rsid w:val="00635828"/>
    <w:rsid w:val="0063588A"/>
    <w:rsid w:val="006422E2"/>
    <w:rsid w:val="00643C29"/>
    <w:rsid w:val="00644BF2"/>
    <w:rsid w:val="00651A57"/>
    <w:rsid w:val="00654410"/>
    <w:rsid w:val="006604ED"/>
    <w:rsid w:val="006716C9"/>
    <w:rsid w:val="00676BCB"/>
    <w:rsid w:val="00682DE3"/>
    <w:rsid w:val="00693C50"/>
    <w:rsid w:val="006A56BA"/>
    <w:rsid w:val="006A6291"/>
    <w:rsid w:val="006B1DD6"/>
    <w:rsid w:val="006B2471"/>
    <w:rsid w:val="006B5A0B"/>
    <w:rsid w:val="006C0B5F"/>
    <w:rsid w:val="006C13A1"/>
    <w:rsid w:val="006C2302"/>
    <w:rsid w:val="006C5442"/>
    <w:rsid w:val="006D2B1A"/>
    <w:rsid w:val="006F01DA"/>
    <w:rsid w:val="006F3636"/>
    <w:rsid w:val="00700A7B"/>
    <w:rsid w:val="00700CDE"/>
    <w:rsid w:val="0070573C"/>
    <w:rsid w:val="007078D3"/>
    <w:rsid w:val="00723E76"/>
    <w:rsid w:val="007314AF"/>
    <w:rsid w:val="00735EAA"/>
    <w:rsid w:val="00736C04"/>
    <w:rsid w:val="00737E7D"/>
    <w:rsid w:val="00743B92"/>
    <w:rsid w:val="00750BBD"/>
    <w:rsid w:val="00752E30"/>
    <w:rsid w:val="00754E57"/>
    <w:rsid w:val="0075602D"/>
    <w:rsid w:val="007749C1"/>
    <w:rsid w:val="0077709B"/>
    <w:rsid w:val="00783D8E"/>
    <w:rsid w:val="00790D30"/>
    <w:rsid w:val="00795E9F"/>
    <w:rsid w:val="007A316E"/>
    <w:rsid w:val="007A4936"/>
    <w:rsid w:val="007B473F"/>
    <w:rsid w:val="007D4617"/>
    <w:rsid w:val="007E7D12"/>
    <w:rsid w:val="00800FFB"/>
    <w:rsid w:val="00802662"/>
    <w:rsid w:val="008047DF"/>
    <w:rsid w:val="0080587C"/>
    <w:rsid w:val="00806A30"/>
    <w:rsid w:val="00812D70"/>
    <w:rsid w:val="0081765F"/>
    <w:rsid w:val="00826CB3"/>
    <w:rsid w:val="00827247"/>
    <w:rsid w:val="00831FC3"/>
    <w:rsid w:val="0083200E"/>
    <w:rsid w:val="00836B55"/>
    <w:rsid w:val="00844615"/>
    <w:rsid w:val="008460D2"/>
    <w:rsid w:val="0085276D"/>
    <w:rsid w:val="008733DF"/>
    <w:rsid w:val="008748F7"/>
    <w:rsid w:val="0088774B"/>
    <w:rsid w:val="008970A4"/>
    <w:rsid w:val="008A23E6"/>
    <w:rsid w:val="008A2932"/>
    <w:rsid w:val="008A7354"/>
    <w:rsid w:val="008B348D"/>
    <w:rsid w:val="008D036D"/>
    <w:rsid w:val="008D1850"/>
    <w:rsid w:val="008D49BA"/>
    <w:rsid w:val="008D5AB4"/>
    <w:rsid w:val="008E4B00"/>
    <w:rsid w:val="008E6AFC"/>
    <w:rsid w:val="008F5584"/>
    <w:rsid w:val="008F7004"/>
    <w:rsid w:val="008F7550"/>
    <w:rsid w:val="00923950"/>
    <w:rsid w:val="009304F6"/>
    <w:rsid w:val="009348C3"/>
    <w:rsid w:val="009529AC"/>
    <w:rsid w:val="00954ED0"/>
    <w:rsid w:val="009662EA"/>
    <w:rsid w:val="00966D4E"/>
    <w:rsid w:val="00974113"/>
    <w:rsid w:val="00975D59"/>
    <w:rsid w:val="0097695D"/>
    <w:rsid w:val="00983DE1"/>
    <w:rsid w:val="0098418E"/>
    <w:rsid w:val="009A48BE"/>
    <w:rsid w:val="009A6B10"/>
    <w:rsid w:val="009B102B"/>
    <w:rsid w:val="009B6212"/>
    <w:rsid w:val="009C5988"/>
    <w:rsid w:val="009C787B"/>
    <w:rsid w:val="009D186A"/>
    <w:rsid w:val="009D6C6D"/>
    <w:rsid w:val="009E4E40"/>
    <w:rsid w:val="009F2145"/>
    <w:rsid w:val="00A01D18"/>
    <w:rsid w:val="00A03C8B"/>
    <w:rsid w:val="00A04215"/>
    <w:rsid w:val="00A15140"/>
    <w:rsid w:val="00A1538B"/>
    <w:rsid w:val="00A301E5"/>
    <w:rsid w:val="00A31AB1"/>
    <w:rsid w:val="00A43317"/>
    <w:rsid w:val="00A47525"/>
    <w:rsid w:val="00A512F8"/>
    <w:rsid w:val="00A55196"/>
    <w:rsid w:val="00A61C93"/>
    <w:rsid w:val="00A7204E"/>
    <w:rsid w:val="00A73610"/>
    <w:rsid w:val="00A73EF8"/>
    <w:rsid w:val="00A84024"/>
    <w:rsid w:val="00A851F7"/>
    <w:rsid w:val="00A8640C"/>
    <w:rsid w:val="00A932D3"/>
    <w:rsid w:val="00A94066"/>
    <w:rsid w:val="00A96D63"/>
    <w:rsid w:val="00AA2B25"/>
    <w:rsid w:val="00AB08F3"/>
    <w:rsid w:val="00AB3698"/>
    <w:rsid w:val="00AF55D6"/>
    <w:rsid w:val="00B01B9C"/>
    <w:rsid w:val="00B11AB4"/>
    <w:rsid w:val="00B11F39"/>
    <w:rsid w:val="00B174AD"/>
    <w:rsid w:val="00B251FF"/>
    <w:rsid w:val="00B30397"/>
    <w:rsid w:val="00B30991"/>
    <w:rsid w:val="00B3166F"/>
    <w:rsid w:val="00B42F4B"/>
    <w:rsid w:val="00B47D2E"/>
    <w:rsid w:val="00B56078"/>
    <w:rsid w:val="00B56AB3"/>
    <w:rsid w:val="00B63285"/>
    <w:rsid w:val="00B63A6B"/>
    <w:rsid w:val="00B67006"/>
    <w:rsid w:val="00B67E72"/>
    <w:rsid w:val="00B710BE"/>
    <w:rsid w:val="00B94F99"/>
    <w:rsid w:val="00BB62F8"/>
    <w:rsid w:val="00C00DAC"/>
    <w:rsid w:val="00C240F8"/>
    <w:rsid w:val="00C27BD7"/>
    <w:rsid w:val="00C44498"/>
    <w:rsid w:val="00C46EAA"/>
    <w:rsid w:val="00C47C0A"/>
    <w:rsid w:val="00C578A8"/>
    <w:rsid w:val="00C6342C"/>
    <w:rsid w:val="00C645DB"/>
    <w:rsid w:val="00C67D07"/>
    <w:rsid w:val="00C73800"/>
    <w:rsid w:val="00C73851"/>
    <w:rsid w:val="00C75B4C"/>
    <w:rsid w:val="00C767FF"/>
    <w:rsid w:val="00C80B6F"/>
    <w:rsid w:val="00C82202"/>
    <w:rsid w:val="00C85162"/>
    <w:rsid w:val="00C862E0"/>
    <w:rsid w:val="00C863D1"/>
    <w:rsid w:val="00C87E6F"/>
    <w:rsid w:val="00C92026"/>
    <w:rsid w:val="00C964AB"/>
    <w:rsid w:val="00CA6E1B"/>
    <w:rsid w:val="00CC101E"/>
    <w:rsid w:val="00CD05A2"/>
    <w:rsid w:val="00CD06FC"/>
    <w:rsid w:val="00CD42C1"/>
    <w:rsid w:val="00CE07F4"/>
    <w:rsid w:val="00CF01FD"/>
    <w:rsid w:val="00CF195E"/>
    <w:rsid w:val="00CF1AE9"/>
    <w:rsid w:val="00CF7C79"/>
    <w:rsid w:val="00D11E9A"/>
    <w:rsid w:val="00D12832"/>
    <w:rsid w:val="00D13729"/>
    <w:rsid w:val="00D15B2A"/>
    <w:rsid w:val="00D1761E"/>
    <w:rsid w:val="00D17864"/>
    <w:rsid w:val="00D23294"/>
    <w:rsid w:val="00D245D9"/>
    <w:rsid w:val="00D4092F"/>
    <w:rsid w:val="00D40F40"/>
    <w:rsid w:val="00D47567"/>
    <w:rsid w:val="00D47CF9"/>
    <w:rsid w:val="00D50884"/>
    <w:rsid w:val="00D50B7E"/>
    <w:rsid w:val="00D52B3C"/>
    <w:rsid w:val="00D5581B"/>
    <w:rsid w:val="00D6132F"/>
    <w:rsid w:val="00D65DB0"/>
    <w:rsid w:val="00D70603"/>
    <w:rsid w:val="00D76AE1"/>
    <w:rsid w:val="00D8350F"/>
    <w:rsid w:val="00D943EE"/>
    <w:rsid w:val="00D9467C"/>
    <w:rsid w:val="00DA47F6"/>
    <w:rsid w:val="00DD2841"/>
    <w:rsid w:val="00DD4745"/>
    <w:rsid w:val="00DE0BFC"/>
    <w:rsid w:val="00DE4A81"/>
    <w:rsid w:val="00DF14A6"/>
    <w:rsid w:val="00DF1703"/>
    <w:rsid w:val="00DF20B9"/>
    <w:rsid w:val="00E069B4"/>
    <w:rsid w:val="00E1573B"/>
    <w:rsid w:val="00E22916"/>
    <w:rsid w:val="00E3144A"/>
    <w:rsid w:val="00E31FF8"/>
    <w:rsid w:val="00E32841"/>
    <w:rsid w:val="00E329D7"/>
    <w:rsid w:val="00E401EC"/>
    <w:rsid w:val="00E43818"/>
    <w:rsid w:val="00E438EF"/>
    <w:rsid w:val="00E45F71"/>
    <w:rsid w:val="00E56426"/>
    <w:rsid w:val="00E56C6D"/>
    <w:rsid w:val="00E57FA9"/>
    <w:rsid w:val="00E647D0"/>
    <w:rsid w:val="00E64C7E"/>
    <w:rsid w:val="00E771D3"/>
    <w:rsid w:val="00E800D7"/>
    <w:rsid w:val="00E84CC5"/>
    <w:rsid w:val="00E90828"/>
    <w:rsid w:val="00E91EA1"/>
    <w:rsid w:val="00E9478F"/>
    <w:rsid w:val="00EA6309"/>
    <w:rsid w:val="00EC7414"/>
    <w:rsid w:val="00ED1338"/>
    <w:rsid w:val="00ED2C62"/>
    <w:rsid w:val="00EE3FA5"/>
    <w:rsid w:val="00EF32A9"/>
    <w:rsid w:val="00EF769A"/>
    <w:rsid w:val="00F06B87"/>
    <w:rsid w:val="00F12B93"/>
    <w:rsid w:val="00F154CA"/>
    <w:rsid w:val="00F2044B"/>
    <w:rsid w:val="00F25C39"/>
    <w:rsid w:val="00F354DD"/>
    <w:rsid w:val="00F364BB"/>
    <w:rsid w:val="00F510E6"/>
    <w:rsid w:val="00F65F71"/>
    <w:rsid w:val="00F77350"/>
    <w:rsid w:val="00F84263"/>
    <w:rsid w:val="00F909F5"/>
    <w:rsid w:val="00FA0D30"/>
    <w:rsid w:val="00FA230F"/>
    <w:rsid w:val="00FA70EA"/>
    <w:rsid w:val="00FB7571"/>
    <w:rsid w:val="00FC0C21"/>
    <w:rsid w:val="00FC12C6"/>
    <w:rsid w:val="00FC3DF8"/>
    <w:rsid w:val="00FC796A"/>
    <w:rsid w:val="00FD5E79"/>
    <w:rsid w:val="00FE669C"/>
    <w:rsid w:val="00FE78F0"/>
    <w:rsid w:val="00FF2ECA"/>
    <w:rsid w:val="00FF3F91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3E06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D1283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D5AB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E08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E083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E083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E08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E083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E08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0832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D12832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12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-title">
    <w:name w:val="journal-title"/>
    <w:basedOn w:val="Policepardfaut"/>
    <w:rsid w:val="00D12832"/>
  </w:style>
  <w:style w:type="character" w:styleId="Lienhypertexte">
    <w:name w:val="Hyperlink"/>
    <w:basedOn w:val="Policepardfaut"/>
    <w:uiPriority w:val="99"/>
    <w:unhideWhenUsed/>
    <w:rsid w:val="00D1283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40397"/>
    <w:rPr>
      <w:color w:val="954F72"/>
      <w:u w:val="single"/>
    </w:rPr>
  </w:style>
  <w:style w:type="paragraph" w:customStyle="1" w:styleId="xl63">
    <w:name w:val="xl63"/>
    <w:basedOn w:val="Normal"/>
    <w:rsid w:val="00140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1403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1403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1403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1403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1403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14039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14039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140397"/>
    <w:pPr>
      <w:pBdr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140397"/>
    <w:pPr>
      <w:pBdr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140397"/>
    <w:pPr>
      <w:pBdr>
        <w:left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140397"/>
    <w:pPr>
      <w:pBdr>
        <w:left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140397"/>
    <w:pPr>
      <w:pBdr>
        <w:left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140397"/>
    <w:pPr>
      <w:pBdr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140397"/>
    <w:pPr>
      <w:pBdr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14039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8">
    <w:name w:val="xl88"/>
    <w:basedOn w:val="Normal"/>
    <w:rsid w:val="00140397"/>
    <w:pPr>
      <w:pBdr>
        <w:left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0">
    <w:name w:val="xl90"/>
    <w:basedOn w:val="Normal"/>
    <w:rsid w:val="00140397"/>
    <w:pPr>
      <w:pBdr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140397"/>
    <w:pPr>
      <w:pBdr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2">
    <w:name w:val="xl92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3">
    <w:name w:val="xl93"/>
    <w:basedOn w:val="Normal"/>
    <w:rsid w:val="00140397"/>
    <w:pPr>
      <w:pBdr>
        <w:left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4">
    <w:name w:val="xl94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5">
    <w:name w:val="xl95"/>
    <w:basedOn w:val="Normal"/>
    <w:rsid w:val="00140397"/>
    <w:pPr>
      <w:pBdr>
        <w:left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140397"/>
    <w:pPr>
      <w:pBdr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7">
    <w:name w:val="xl97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1403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140397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140397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140397"/>
    <w:pPr>
      <w:pBdr>
        <w:top w:val="single" w:sz="4" w:space="0" w:color="auto"/>
        <w:left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140397"/>
    <w:pPr>
      <w:pBdr>
        <w:top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140397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140397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1">
    <w:name w:val="xl111"/>
    <w:basedOn w:val="Normal"/>
    <w:rsid w:val="00140397"/>
    <w:pPr>
      <w:pBdr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2">
    <w:name w:val="xl112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3">
    <w:name w:val="xl113"/>
    <w:basedOn w:val="Normal"/>
    <w:rsid w:val="00140397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4">
    <w:name w:val="xl114"/>
    <w:basedOn w:val="Normal"/>
    <w:rsid w:val="001403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5">
    <w:name w:val="xl115"/>
    <w:basedOn w:val="Normal"/>
    <w:rsid w:val="0014039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6">
    <w:name w:val="xl116"/>
    <w:basedOn w:val="Normal"/>
    <w:rsid w:val="00140397"/>
    <w:pPr>
      <w:pBdr>
        <w:top w:val="single" w:sz="4" w:space="0" w:color="auto"/>
        <w:left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7">
    <w:name w:val="xl117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8">
    <w:name w:val="xl118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9">
    <w:name w:val="xl119"/>
    <w:basedOn w:val="Normal"/>
    <w:rsid w:val="00140397"/>
    <w:pPr>
      <w:pBdr>
        <w:top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0">
    <w:name w:val="xl120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1">
    <w:name w:val="xl121"/>
    <w:basedOn w:val="Normal"/>
    <w:rsid w:val="001403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2">
    <w:name w:val="xl122"/>
    <w:basedOn w:val="Normal"/>
    <w:rsid w:val="0014039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3">
    <w:name w:val="xl123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4">
    <w:name w:val="xl124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5">
    <w:name w:val="xl125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6">
    <w:name w:val="xl126"/>
    <w:basedOn w:val="Normal"/>
    <w:rsid w:val="00140397"/>
    <w:pPr>
      <w:pBdr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7">
    <w:name w:val="xl127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8">
    <w:name w:val="xl128"/>
    <w:basedOn w:val="Normal"/>
    <w:rsid w:val="0014039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9">
    <w:name w:val="xl129"/>
    <w:basedOn w:val="Normal"/>
    <w:rsid w:val="001403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0">
    <w:name w:val="xl130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1">
    <w:name w:val="xl131"/>
    <w:basedOn w:val="Normal"/>
    <w:rsid w:val="00140397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2">
    <w:name w:val="xl132"/>
    <w:basedOn w:val="Normal"/>
    <w:rsid w:val="00140397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3">
    <w:name w:val="xl133"/>
    <w:basedOn w:val="Normal"/>
    <w:rsid w:val="0014039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4">
    <w:name w:val="xl134"/>
    <w:basedOn w:val="Normal"/>
    <w:rsid w:val="001403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5">
    <w:name w:val="xl135"/>
    <w:basedOn w:val="Normal"/>
    <w:rsid w:val="0014039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6">
    <w:name w:val="xl136"/>
    <w:basedOn w:val="Normal"/>
    <w:rsid w:val="001403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7">
    <w:name w:val="xl137"/>
    <w:basedOn w:val="Normal"/>
    <w:rsid w:val="0014039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n">
    <w:name w:val="fn"/>
    <w:basedOn w:val="Policepardfaut"/>
    <w:rsid w:val="006716C9"/>
  </w:style>
  <w:style w:type="character" w:customStyle="1" w:styleId="Titre1">
    <w:name w:val="Titre1"/>
    <w:basedOn w:val="Policepardfaut"/>
    <w:rsid w:val="006716C9"/>
  </w:style>
  <w:style w:type="character" w:customStyle="1" w:styleId="source-title">
    <w:name w:val="source-title"/>
    <w:basedOn w:val="Policepardfaut"/>
    <w:rsid w:val="006716C9"/>
  </w:style>
  <w:style w:type="character" w:customStyle="1" w:styleId="volume">
    <w:name w:val="volume"/>
    <w:basedOn w:val="Policepardfaut"/>
    <w:rsid w:val="006716C9"/>
  </w:style>
  <w:style w:type="character" w:customStyle="1" w:styleId="start-page">
    <w:name w:val="start-page"/>
    <w:basedOn w:val="Policepardfaut"/>
    <w:rsid w:val="006716C9"/>
  </w:style>
  <w:style w:type="character" w:customStyle="1" w:styleId="end-page">
    <w:name w:val="end-page"/>
    <w:basedOn w:val="Policepardfaut"/>
    <w:rsid w:val="006716C9"/>
  </w:style>
  <w:style w:type="character" w:customStyle="1" w:styleId="year">
    <w:name w:val="year"/>
    <w:basedOn w:val="Policepardfaut"/>
    <w:rsid w:val="006716C9"/>
  </w:style>
  <w:style w:type="character" w:styleId="Numrodeligne">
    <w:name w:val="line number"/>
    <w:basedOn w:val="Policepardfaut"/>
    <w:uiPriority w:val="99"/>
    <w:semiHidden/>
    <w:unhideWhenUsed/>
    <w:rsid w:val="004462C0"/>
  </w:style>
  <w:style w:type="paragraph" w:styleId="En-tte">
    <w:name w:val="header"/>
    <w:basedOn w:val="Normal"/>
    <w:link w:val="En-tteCar"/>
    <w:uiPriority w:val="99"/>
    <w:unhideWhenUsed/>
    <w:rsid w:val="00B42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2F4B"/>
  </w:style>
  <w:style w:type="paragraph" w:styleId="Pieddepage">
    <w:name w:val="footer"/>
    <w:basedOn w:val="Normal"/>
    <w:link w:val="PieddepageCar"/>
    <w:uiPriority w:val="99"/>
    <w:unhideWhenUsed/>
    <w:rsid w:val="00B42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2F4B"/>
  </w:style>
  <w:style w:type="paragraph" w:customStyle="1" w:styleId="Acknowledgement">
    <w:name w:val="Acknowledgement"/>
    <w:basedOn w:val="Normal"/>
    <w:rsid w:val="00613BB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fhead">
    <w:name w:val="Ref head"/>
    <w:basedOn w:val="Normal"/>
    <w:rsid w:val="00613BB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Legend">
    <w:name w:val="Legend"/>
    <w:basedOn w:val="Normal"/>
    <w:rsid w:val="00392C3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6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6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42100-A10A-4646-B939-0CB1BF885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7-22T13:33:00Z</dcterms:created>
  <dcterms:modified xsi:type="dcterms:W3CDTF">2015-09-15T12:29:00Z</dcterms:modified>
</cp:coreProperties>
</file>